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842DAB" w14:textId="44677371" w:rsidR="005D364C" w:rsidRPr="002A69D9" w:rsidRDefault="005D364C" w:rsidP="005D364C">
      <w:pPr>
        <w:spacing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40"/>
          <w:szCs w:val="40"/>
          <w:lang w:val="en-US"/>
        </w:rPr>
      </w:pPr>
      <w:r w:rsidRPr="002A69D9">
        <w:rPr>
          <w:rFonts w:ascii="Times New Roman" w:hAnsi="Times New Roman" w:cs="Times New Roman"/>
          <w:b/>
          <w:bCs/>
          <w:color w:val="000000" w:themeColor="text1"/>
          <w:sz w:val="40"/>
          <w:szCs w:val="40"/>
          <w:lang w:val="en-US"/>
        </w:rPr>
        <w:t>Additional file 7</w:t>
      </w:r>
    </w:p>
    <w:p w14:paraId="3CD8EFBC" w14:textId="77777777" w:rsidR="005D364C" w:rsidRPr="002A69D9" w:rsidRDefault="005D364C" w:rsidP="005D364C">
      <w:pPr>
        <w:spacing w:before="120" w:after="240" w:line="240" w:lineRule="auto"/>
        <w:rPr>
          <w:rFonts w:ascii="Times New Roman" w:eastAsia="Times New Roman" w:hAnsi="Times New Roman" w:cs="Times New Roman"/>
          <w:color w:val="000000" w:themeColor="text1"/>
          <w:sz w:val="40"/>
          <w:szCs w:val="40"/>
          <w:lang w:val="en-US"/>
        </w:rPr>
      </w:pPr>
      <w:bookmarkStart w:id="0" w:name="_GoBack"/>
      <w:bookmarkEnd w:id="0"/>
    </w:p>
    <w:p w14:paraId="1FF6B419" w14:textId="77777777" w:rsidR="00767AA9" w:rsidRPr="002A69D9" w:rsidRDefault="00767AA9" w:rsidP="00E64339">
      <w:pPr>
        <w:spacing w:before="120" w:after="240" w:line="240" w:lineRule="auto"/>
        <w:rPr>
          <w:rFonts w:ascii="Times New Roman" w:eastAsia="Times New Roman" w:hAnsi="Times New Roman" w:cs="Times New Roman"/>
          <w:b/>
          <w:color w:val="000000" w:themeColor="text1"/>
          <w:sz w:val="40"/>
          <w:szCs w:val="40"/>
          <w:lang w:val="en-US"/>
        </w:rPr>
      </w:pPr>
      <w:r w:rsidRPr="002A69D9">
        <w:rPr>
          <w:rFonts w:ascii="Times New Roman" w:eastAsia="Times New Roman" w:hAnsi="Times New Roman" w:cs="Times New Roman"/>
          <w:b/>
          <w:color w:val="000000" w:themeColor="text1"/>
          <w:sz w:val="40"/>
          <w:szCs w:val="40"/>
          <w:lang w:val="en-US"/>
        </w:rPr>
        <w:t xml:space="preserve">Table S5. </w:t>
      </w:r>
      <w:r w:rsidRPr="002A69D9">
        <w:rPr>
          <w:rFonts w:ascii="Times New Roman" w:eastAsia="Times New Roman" w:hAnsi="Times New Roman" w:cs="Times New Roman"/>
          <w:bCs/>
          <w:color w:val="000000" w:themeColor="text1"/>
          <w:sz w:val="40"/>
          <w:szCs w:val="40"/>
          <w:lang w:val="en-US"/>
        </w:rPr>
        <w:t xml:space="preserve">Parasite density levels in </w:t>
      </w:r>
      <w:r w:rsidRPr="002A69D9">
        <w:rPr>
          <w:rFonts w:ascii="Times New Roman" w:eastAsia="Times New Roman" w:hAnsi="Times New Roman" w:cs="Times New Roman"/>
          <w:bCs/>
          <w:i/>
          <w:iCs/>
          <w:color w:val="000000" w:themeColor="text1"/>
          <w:sz w:val="40"/>
          <w:szCs w:val="40"/>
          <w:lang w:val="en-US"/>
        </w:rPr>
        <w:t>P. vivax</w:t>
      </w:r>
      <w:r w:rsidRPr="002A69D9">
        <w:rPr>
          <w:rFonts w:ascii="Times New Roman" w:eastAsia="Times New Roman" w:hAnsi="Times New Roman" w:cs="Times New Roman"/>
          <w:bCs/>
          <w:color w:val="000000" w:themeColor="text1"/>
          <w:sz w:val="40"/>
          <w:szCs w:val="40"/>
          <w:lang w:val="en-US"/>
        </w:rPr>
        <w:t xml:space="preserve"> according to the genotypes</w:t>
      </w:r>
    </w:p>
    <w:tbl>
      <w:tblPr>
        <w:tblW w:w="11340" w:type="dxa"/>
        <w:jc w:val="center"/>
        <w:tblLayout w:type="fixed"/>
        <w:tblLook w:val="0400" w:firstRow="0" w:lastRow="0" w:firstColumn="0" w:lastColumn="0" w:noHBand="0" w:noVBand="1"/>
      </w:tblPr>
      <w:tblGrid>
        <w:gridCol w:w="2268"/>
        <w:gridCol w:w="1276"/>
        <w:gridCol w:w="2410"/>
        <w:gridCol w:w="992"/>
        <w:gridCol w:w="142"/>
        <w:gridCol w:w="2126"/>
        <w:gridCol w:w="2126"/>
      </w:tblGrid>
      <w:tr w:rsidR="002A69D9" w:rsidRPr="002A69D9" w14:paraId="35412F53" w14:textId="77777777" w:rsidTr="00E64339">
        <w:trPr>
          <w:jc w:val="center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667D881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</w:pPr>
          </w:p>
          <w:p w14:paraId="68E9BA42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  <w:t>Genotyp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99B574E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</w:pPr>
          </w:p>
          <w:p w14:paraId="077149AB" w14:textId="77777777" w:rsidR="00767AA9" w:rsidRPr="002A69D9" w:rsidRDefault="00767AA9" w:rsidP="00E643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40"/>
                <w:szCs w:val="40"/>
                <w:lang w:val="en-US"/>
              </w:rPr>
            </w:pPr>
            <w:proofErr w:type="spellStart"/>
            <w:r w:rsidRPr="002A69D9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40"/>
                <w:szCs w:val="40"/>
                <w:lang w:val="en-US"/>
              </w:rPr>
              <w:t>Pv</w:t>
            </w:r>
            <w:r w:rsidRPr="002A69D9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40"/>
                <w:szCs w:val="40"/>
                <w:vertAlign w:val="superscript"/>
                <w:lang w:val="en-US"/>
              </w:rPr>
              <w:t>a</w:t>
            </w:r>
            <w:proofErr w:type="spellEnd"/>
            <w:r w:rsidRPr="002A69D9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40"/>
                <w:szCs w:val="40"/>
                <w:lang w:val="en-US"/>
              </w:rPr>
              <w:t xml:space="preserve"> </w:t>
            </w:r>
            <w:r w:rsidRPr="002A69D9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sz w:val="40"/>
                <w:szCs w:val="40"/>
                <w:lang w:val="en-US"/>
              </w:rPr>
              <w:t>(%)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023E20A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</w:pPr>
          </w:p>
          <w:p w14:paraId="1BA366F6" w14:textId="77777777" w:rsidR="00767AA9" w:rsidRPr="002A69D9" w:rsidRDefault="00767AA9" w:rsidP="00E643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  <w:t xml:space="preserve">Parasite </w:t>
            </w:r>
            <w:proofErr w:type="spellStart"/>
            <w:r w:rsidRPr="002A69D9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  <w:t>density</w:t>
            </w:r>
            <w:r w:rsidRPr="002A69D9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vertAlign w:val="superscript"/>
                <w:lang w:val="en-US"/>
              </w:rPr>
              <w:t>b</w:t>
            </w:r>
            <w:proofErr w:type="spellEnd"/>
            <w:r w:rsidRPr="002A69D9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  <w:t xml:space="preserve"> (range)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6B1B039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</w:pPr>
          </w:p>
          <w:p w14:paraId="49C27823" w14:textId="77777777" w:rsidR="00767AA9" w:rsidRPr="002A69D9" w:rsidRDefault="00767AA9" w:rsidP="00E643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40"/>
                <w:szCs w:val="40"/>
                <w:lang w:val="en-US"/>
              </w:rPr>
              <w:t>P</w:t>
            </w:r>
            <w:r w:rsidRPr="002A69D9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  <w:t>-</w:t>
            </w:r>
            <w:proofErr w:type="spellStart"/>
            <w:r w:rsidRPr="002A69D9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  <w:t>value</w:t>
            </w:r>
            <w:r w:rsidRPr="002A69D9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487B31A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</w:pPr>
          </w:p>
          <w:p w14:paraId="24EEC4DD" w14:textId="77777777" w:rsidR="00767AA9" w:rsidRPr="002A69D9" w:rsidRDefault="00767AA9" w:rsidP="00E643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  <w:t>OR (95%CI)</w:t>
            </w:r>
            <w:r w:rsidRPr="002A69D9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vertAlign w:val="superscript"/>
                <w:lang w:val="en-US"/>
              </w:rPr>
              <w:t>d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70312A5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</w:pPr>
          </w:p>
          <w:p w14:paraId="4BEF4544" w14:textId="77777777" w:rsidR="00767AA9" w:rsidRPr="002A69D9" w:rsidRDefault="00767AA9" w:rsidP="00E643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vertAlign w:val="superscript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  <w:t>OR (95%CI)</w:t>
            </w:r>
            <w:r w:rsidRPr="002A69D9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vertAlign w:val="superscript"/>
                <w:lang w:val="en-US"/>
              </w:rPr>
              <w:t>e</w:t>
            </w:r>
          </w:p>
        </w:tc>
      </w:tr>
      <w:tr w:rsidR="002A69D9" w:rsidRPr="002A69D9" w14:paraId="4071A882" w14:textId="77777777" w:rsidTr="00E64339">
        <w:trPr>
          <w:jc w:val="center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C15307" w14:textId="77777777" w:rsidR="00767AA9" w:rsidRPr="002A69D9" w:rsidRDefault="00767AA9" w:rsidP="00E643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40"/>
                <w:szCs w:val="40"/>
                <w:lang w:val="en-US"/>
              </w:rPr>
              <w:t>FAS</w:t>
            </w:r>
            <w:r w:rsidRPr="002A69D9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  <w:t xml:space="preserve"> (rs10562972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39AFF26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C3B12D8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14ED197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7CB87FE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62CD199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</w:tr>
      <w:tr w:rsidR="002A69D9" w:rsidRPr="002A69D9" w14:paraId="1D34E77F" w14:textId="77777777" w:rsidTr="00E64339">
        <w:trPr>
          <w:jc w:val="center"/>
        </w:trPr>
        <w:tc>
          <w:tcPr>
            <w:tcW w:w="2268" w:type="dxa"/>
            <w:vAlign w:val="center"/>
            <w:hideMark/>
          </w:tcPr>
          <w:p w14:paraId="635A5978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DEL/DEL</w:t>
            </w:r>
          </w:p>
        </w:tc>
        <w:tc>
          <w:tcPr>
            <w:tcW w:w="1276" w:type="dxa"/>
            <w:vAlign w:val="center"/>
            <w:hideMark/>
          </w:tcPr>
          <w:p w14:paraId="1C272D0F" w14:textId="77777777" w:rsidR="00767AA9" w:rsidRPr="002A69D9" w:rsidRDefault="00767AA9" w:rsidP="00E643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 (3.8)</w:t>
            </w:r>
          </w:p>
        </w:tc>
        <w:tc>
          <w:tcPr>
            <w:tcW w:w="2410" w:type="dxa"/>
            <w:vAlign w:val="center"/>
            <w:hideMark/>
          </w:tcPr>
          <w:p w14:paraId="25F85179" w14:textId="77777777" w:rsidR="00767AA9" w:rsidRPr="002A69D9" w:rsidRDefault="00767AA9" w:rsidP="00E64339">
            <w:pPr>
              <w:tabs>
                <w:tab w:val="left" w:pos="403"/>
                <w:tab w:val="center" w:pos="1167"/>
              </w:tabs>
              <w:spacing w:before="120" w:after="240" w:line="240" w:lineRule="auto"/>
              <w:ind w:firstLine="709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3020.6</w:t>
            </w:r>
          </w:p>
        </w:tc>
        <w:tc>
          <w:tcPr>
            <w:tcW w:w="992" w:type="dxa"/>
            <w:vAlign w:val="center"/>
            <w:hideMark/>
          </w:tcPr>
          <w:p w14:paraId="425A4B33" w14:textId="77777777" w:rsidR="00767AA9" w:rsidRPr="002A69D9" w:rsidRDefault="00767AA9" w:rsidP="00E643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.000</w:t>
            </w:r>
          </w:p>
        </w:tc>
        <w:tc>
          <w:tcPr>
            <w:tcW w:w="2268" w:type="dxa"/>
            <w:gridSpan w:val="2"/>
            <w:vAlign w:val="center"/>
            <w:hideMark/>
          </w:tcPr>
          <w:p w14:paraId="1D03BEDE" w14:textId="77777777" w:rsidR="00767AA9" w:rsidRPr="002A69D9" w:rsidRDefault="00767AA9" w:rsidP="00E643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138 (0.001-1.229)</w:t>
            </w:r>
          </w:p>
        </w:tc>
        <w:tc>
          <w:tcPr>
            <w:tcW w:w="2126" w:type="dxa"/>
            <w:vAlign w:val="center"/>
            <w:hideMark/>
          </w:tcPr>
          <w:p w14:paraId="33BE0E3C" w14:textId="77777777" w:rsidR="00767AA9" w:rsidRPr="002A69D9" w:rsidRDefault="00767AA9" w:rsidP="00E643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704 (0.073-6.817)</w:t>
            </w:r>
          </w:p>
        </w:tc>
      </w:tr>
      <w:tr w:rsidR="002A69D9" w:rsidRPr="002A69D9" w14:paraId="15518350" w14:textId="77777777" w:rsidTr="00E64339">
        <w:trPr>
          <w:jc w:val="center"/>
        </w:trPr>
        <w:tc>
          <w:tcPr>
            <w:tcW w:w="2268" w:type="dxa"/>
            <w:vAlign w:val="center"/>
            <w:hideMark/>
          </w:tcPr>
          <w:p w14:paraId="11A1A27F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INS/DEL</w:t>
            </w:r>
          </w:p>
        </w:tc>
        <w:tc>
          <w:tcPr>
            <w:tcW w:w="1276" w:type="dxa"/>
            <w:vAlign w:val="center"/>
            <w:hideMark/>
          </w:tcPr>
          <w:p w14:paraId="00E38DD3" w14:textId="77777777" w:rsidR="00767AA9" w:rsidRPr="002A69D9" w:rsidRDefault="00767AA9" w:rsidP="00E643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 (3.8)</w:t>
            </w:r>
          </w:p>
        </w:tc>
        <w:tc>
          <w:tcPr>
            <w:tcW w:w="2410" w:type="dxa"/>
            <w:vAlign w:val="center"/>
            <w:hideMark/>
          </w:tcPr>
          <w:p w14:paraId="34C48728" w14:textId="77777777" w:rsidR="00767AA9" w:rsidRPr="002A69D9" w:rsidRDefault="00767AA9" w:rsidP="00E64339">
            <w:pPr>
              <w:spacing w:before="120" w:after="240" w:line="240" w:lineRule="auto"/>
              <w:ind w:firstLine="709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2800.0</w:t>
            </w:r>
          </w:p>
        </w:tc>
        <w:tc>
          <w:tcPr>
            <w:tcW w:w="992" w:type="dxa"/>
            <w:vAlign w:val="center"/>
          </w:tcPr>
          <w:p w14:paraId="7281E983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7CE84614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75D55CAE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</w:tr>
      <w:tr w:rsidR="002A69D9" w:rsidRPr="002A69D9" w14:paraId="39E95E4B" w14:textId="77777777" w:rsidTr="00E64339">
        <w:trPr>
          <w:jc w:val="center"/>
        </w:trPr>
        <w:tc>
          <w:tcPr>
            <w:tcW w:w="2268" w:type="dxa"/>
            <w:vAlign w:val="center"/>
            <w:hideMark/>
          </w:tcPr>
          <w:p w14:paraId="73275087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INS/INS</w:t>
            </w:r>
          </w:p>
        </w:tc>
        <w:tc>
          <w:tcPr>
            <w:tcW w:w="1276" w:type="dxa"/>
            <w:vAlign w:val="center"/>
            <w:hideMark/>
          </w:tcPr>
          <w:p w14:paraId="46493B49" w14:textId="77777777" w:rsidR="00767AA9" w:rsidRPr="002A69D9" w:rsidRDefault="00767AA9" w:rsidP="00E643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24 (92.4)</w:t>
            </w:r>
          </w:p>
        </w:tc>
        <w:tc>
          <w:tcPr>
            <w:tcW w:w="2410" w:type="dxa"/>
            <w:vAlign w:val="center"/>
            <w:hideMark/>
          </w:tcPr>
          <w:p w14:paraId="02743D42" w14:textId="77777777" w:rsidR="00767AA9" w:rsidRPr="002A69D9" w:rsidRDefault="00767AA9" w:rsidP="00E643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2515.4 (600.0-4400.0)</w:t>
            </w:r>
          </w:p>
        </w:tc>
        <w:tc>
          <w:tcPr>
            <w:tcW w:w="992" w:type="dxa"/>
            <w:vAlign w:val="center"/>
            <w:hideMark/>
          </w:tcPr>
          <w:p w14:paraId="405EC95E" w14:textId="77777777" w:rsidR="00767AA9" w:rsidRPr="002A69D9" w:rsidRDefault="00767AA9" w:rsidP="00E643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939</w:t>
            </w:r>
          </w:p>
        </w:tc>
        <w:tc>
          <w:tcPr>
            <w:tcW w:w="2268" w:type="dxa"/>
            <w:gridSpan w:val="2"/>
            <w:vAlign w:val="center"/>
            <w:hideMark/>
          </w:tcPr>
          <w:p w14:paraId="0F60046E" w14:textId="77777777" w:rsidR="00767AA9" w:rsidRPr="002A69D9" w:rsidRDefault="00767AA9" w:rsidP="00E643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4.473 (0.714-72.744)</w:t>
            </w:r>
          </w:p>
        </w:tc>
        <w:tc>
          <w:tcPr>
            <w:tcW w:w="2126" w:type="dxa"/>
            <w:vAlign w:val="center"/>
            <w:hideMark/>
          </w:tcPr>
          <w:p w14:paraId="71969BF1" w14:textId="77777777" w:rsidR="00767AA9" w:rsidRPr="002A69D9" w:rsidRDefault="00767AA9" w:rsidP="00E643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.340 (0.237-7.572)</w:t>
            </w:r>
          </w:p>
        </w:tc>
      </w:tr>
      <w:tr w:rsidR="002A69D9" w:rsidRPr="002A69D9" w14:paraId="4B7DCA63" w14:textId="77777777" w:rsidTr="00E64339">
        <w:trPr>
          <w:jc w:val="center"/>
        </w:trPr>
        <w:tc>
          <w:tcPr>
            <w:tcW w:w="2268" w:type="dxa"/>
            <w:vAlign w:val="center"/>
            <w:hideMark/>
          </w:tcPr>
          <w:p w14:paraId="48D332E5" w14:textId="77777777" w:rsidR="00767AA9" w:rsidRPr="002A69D9" w:rsidRDefault="00767AA9" w:rsidP="00E643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40"/>
                <w:szCs w:val="40"/>
                <w:lang w:val="en-US"/>
              </w:rPr>
              <w:t>FADD</w:t>
            </w:r>
            <w:r w:rsidRPr="002A69D9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  <w:t xml:space="preserve"> (rs4197)</w:t>
            </w:r>
          </w:p>
        </w:tc>
        <w:tc>
          <w:tcPr>
            <w:tcW w:w="1276" w:type="dxa"/>
            <w:vAlign w:val="center"/>
          </w:tcPr>
          <w:p w14:paraId="69545840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63CA8004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A9E0174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4AAA9D7A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0E681F19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</w:tr>
      <w:tr w:rsidR="002A69D9" w:rsidRPr="002A69D9" w14:paraId="7CAC060D" w14:textId="77777777" w:rsidTr="00E64339">
        <w:trPr>
          <w:jc w:val="center"/>
        </w:trPr>
        <w:tc>
          <w:tcPr>
            <w:tcW w:w="2268" w:type="dxa"/>
            <w:vAlign w:val="center"/>
            <w:hideMark/>
          </w:tcPr>
          <w:p w14:paraId="33CA1CAB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DEL/DEL</w:t>
            </w:r>
          </w:p>
        </w:tc>
        <w:tc>
          <w:tcPr>
            <w:tcW w:w="1276" w:type="dxa"/>
            <w:vAlign w:val="center"/>
            <w:hideMark/>
          </w:tcPr>
          <w:p w14:paraId="6BBAAAC1" w14:textId="77777777" w:rsidR="00767AA9" w:rsidRPr="002A69D9" w:rsidRDefault="00767AA9" w:rsidP="00E643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0 (38.5)</w:t>
            </w:r>
          </w:p>
        </w:tc>
        <w:tc>
          <w:tcPr>
            <w:tcW w:w="2410" w:type="dxa"/>
            <w:vAlign w:val="center"/>
            <w:hideMark/>
          </w:tcPr>
          <w:p w14:paraId="733597C2" w14:textId="77777777" w:rsidR="00767AA9" w:rsidRPr="002A69D9" w:rsidRDefault="00767AA9" w:rsidP="00E643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2748.9 (900.0-4400.0)</w:t>
            </w:r>
          </w:p>
        </w:tc>
        <w:tc>
          <w:tcPr>
            <w:tcW w:w="992" w:type="dxa"/>
            <w:vAlign w:val="center"/>
            <w:hideMark/>
          </w:tcPr>
          <w:p w14:paraId="6A0BF22C" w14:textId="77777777" w:rsidR="00767AA9" w:rsidRPr="002A69D9" w:rsidRDefault="00767AA9" w:rsidP="00E643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553</w:t>
            </w:r>
          </w:p>
        </w:tc>
        <w:tc>
          <w:tcPr>
            <w:tcW w:w="2268" w:type="dxa"/>
            <w:gridSpan w:val="2"/>
            <w:vAlign w:val="center"/>
            <w:hideMark/>
          </w:tcPr>
          <w:p w14:paraId="67567632" w14:textId="77777777" w:rsidR="00767AA9" w:rsidRPr="002A69D9" w:rsidRDefault="00767AA9" w:rsidP="00E643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731 (0.157-3.154)</w:t>
            </w:r>
          </w:p>
        </w:tc>
        <w:tc>
          <w:tcPr>
            <w:tcW w:w="2126" w:type="dxa"/>
            <w:vAlign w:val="center"/>
            <w:hideMark/>
          </w:tcPr>
          <w:p w14:paraId="7B0151CC" w14:textId="77777777" w:rsidR="00767AA9" w:rsidRPr="002A69D9" w:rsidRDefault="00767AA9" w:rsidP="00E643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.746 (0.609-5.007)</w:t>
            </w:r>
          </w:p>
        </w:tc>
      </w:tr>
      <w:tr w:rsidR="002A69D9" w:rsidRPr="002A69D9" w14:paraId="4D775459" w14:textId="77777777" w:rsidTr="00E64339">
        <w:trPr>
          <w:jc w:val="center"/>
        </w:trPr>
        <w:tc>
          <w:tcPr>
            <w:tcW w:w="2268" w:type="dxa"/>
            <w:vAlign w:val="center"/>
            <w:hideMark/>
          </w:tcPr>
          <w:p w14:paraId="6E71262B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INS/DEL</w:t>
            </w:r>
          </w:p>
        </w:tc>
        <w:tc>
          <w:tcPr>
            <w:tcW w:w="1276" w:type="dxa"/>
            <w:vAlign w:val="center"/>
            <w:hideMark/>
          </w:tcPr>
          <w:p w14:paraId="05D22CCC" w14:textId="77777777" w:rsidR="00767AA9" w:rsidRPr="002A69D9" w:rsidRDefault="00767AA9" w:rsidP="00E643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3 (50.0)</w:t>
            </w:r>
          </w:p>
        </w:tc>
        <w:tc>
          <w:tcPr>
            <w:tcW w:w="2410" w:type="dxa"/>
            <w:vAlign w:val="center"/>
            <w:hideMark/>
          </w:tcPr>
          <w:p w14:paraId="6B0D343F" w14:textId="77777777" w:rsidR="00767AA9" w:rsidRPr="002A69D9" w:rsidRDefault="00767AA9" w:rsidP="00E643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2693.4 (1000.0-4200.0)</w:t>
            </w:r>
          </w:p>
        </w:tc>
        <w:tc>
          <w:tcPr>
            <w:tcW w:w="992" w:type="dxa"/>
            <w:vAlign w:val="center"/>
          </w:tcPr>
          <w:p w14:paraId="749A402E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5C9D291C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143EEF84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</w:tr>
      <w:tr w:rsidR="002A69D9" w:rsidRPr="002A69D9" w14:paraId="08103B90" w14:textId="77777777" w:rsidTr="00E64339">
        <w:trPr>
          <w:jc w:val="center"/>
        </w:trPr>
        <w:tc>
          <w:tcPr>
            <w:tcW w:w="2268" w:type="dxa"/>
            <w:vAlign w:val="center"/>
            <w:hideMark/>
          </w:tcPr>
          <w:p w14:paraId="75EBB96A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INS/INS</w:t>
            </w:r>
          </w:p>
        </w:tc>
        <w:tc>
          <w:tcPr>
            <w:tcW w:w="1276" w:type="dxa"/>
            <w:vAlign w:val="center"/>
            <w:hideMark/>
          </w:tcPr>
          <w:p w14:paraId="6F35049A" w14:textId="77777777" w:rsidR="00767AA9" w:rsidRPr="002A69D9" w:rsidRDefault="00767AA9" w:rsidP="00E643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3 (11.5)</w:t>
            </w:r>
          </w:p>
        </w:tc>
        <w:tc>
          <w:tcPr>
            <w:tcW w:w="2410" w:type="dxa"/>
            <w:vAlign w:val="center"/>
            <w:hideMark/>
          </w:tcPr>
          <w:p w14:paraId="5FFE73C4" w14:textId="77777777" w:rsidR="00767AA9" w:rsidRPr="002A69D9" w:rsidRDefault="00767AA9" w:rsidP="00E643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532.6 (600.0-4000.0)</w:t>
            </w:r>
          </w:p>
        </w:tc>
        <w:tc>
          <w:tcPr>
            <w:tcW w:w="992" w:type="dxa"/>
            <w:vAlign w:val="center"/>
            <w:hideMark/>
          </w:tcPr>
          <w:p w14:paraId="3FAC0EBA" w14:textId="77777777" w:rsidR="00767AA9" w:rsidRPr="002A69D9" w:rsidRDefault="00767AA9" w:rsidP="00E643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998</w:t>
            </w:r>
          </w:p>
        </w:tc>
        <w:tc>
          <w:tcPr>
            <w:tcW w:w="2268" w:type="dxa"/>
            <w:gridSpan w:val="2"/>
            <w:vAlign w:val="center"/>
            <w:hideMark/>
          </w:tcPr>
          <w:p w14:paraId="46BDDE52" w14:textId="77777777" w:rsidR="00767AA9" w:rsidRPr="002A69D9" w:rsidRDefault="00767AA9" w:rsidP="00E643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505 (0.120-1.936)</w:t>
            </w:r>
          </w:p>
        </w:tc>
        <w:tc>
          <w:tcPr>
            <w:tcW w:w="2126" w:type="dxa"/>
            <w:vAlign w:val="center"/>
            <w:hideMark/>
          </w:tcPr>
          <w:p w14:paraId="7D06C714" w14:textId="77777777" w:rsidR="00767AA9" w:rsidRPr="002A69D9" w:rsidRDefault="00767AA9" w:rsidP="00E643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430 (0.095-1.948)</w:t>
            </w:r>
          </w:p>
        </w:tc>
      </w:tr>
      <w:tr w:rsidR="002A69D9" w:rsidRPr="002A69D9" w14:paraId="3253944B" w14:textId="77777777" w:rsidTr="00E64339">
        <w:trPr>
          <w:jc w:val="center"/>
        </w:trPr>
        <w:tc>
          <w:tcPr>
            <w:tcW w:w="2268" w:type="dxa"/>
            <w:vAlign w:val="center"/>
            <w:hideMark/>
          </w:tcPr>
          <w:p w14:paraId="71C9A900" w14:textId="77777777" w:rsidR="00767AA9" w:rsidRPr="002A69D9" w:rsidRDefault="00767AA9" w:rsidP="00E643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40"/>
                <w:szCs w:val="40"/>
                <w:lang w:val="en-US"/>
              </w:rPr>
              <w:t>CASP8</w:t>
            </w:r>
            <w:r w:rsidRPr="002A69D9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  <w:t xml:space="preserve"> (rs3834129)</w:t>
            </w:r>
          </w:p>
        </w:tc>
        <w:tc>
          <w:tcPr>
            <w:tcW w:w="1276" w:type="dxa"/>
            <w:vAlign w:val="center"/>
          </w:tcPr>
          <w:p w14:paraId="60654CD9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294217BF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795B7FA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75BFD77F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5BBB0FA2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</w:tr>
      <w:tr w:rsidR="002A69D9" w:rsidRPr="002A69D9" w14:paraId="4F621120" w14:textId="77777777" w:rsidTr="00E64339">
        <w:trPr>
          <w:jc w:val="center"/>
        </w:trPr>
        <w:tc>
          <w:tcPr>
            <w:tcW w:w="2268" w:type="dxa"/>
            <w:vAlign w:val="center"/>
            <w:hideMark/>
          </w:tcPr>
          <w:p w14:paraId="4B6CBDF0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DEL/DEL</w:t>
            </w:r>
          </w:p>
        </w:tc>
        <w:tc>
          <w:tcPr>
            <w:tcW w:w="1276" w:type="dxa"/>
            <w:vAlign w:val="center"/>
            <w:hideMark/>
          </w:tcPr>
          <w:p w14:paraId="25BF7EF9" w14:textId="77777777" w:rsidR="00767AA9" w:rsidRPr="002A69D9" w:rsidRDefault="00767AA9" w:rsidP="00E643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5 (19.2)</w:t>
            </w:r>
          </w:p>
        </w:tc>
        <w:tc>
          <w:tcPr>
            <w:tcW w:w="2410" w:type="dxa"/>
            <w:vAlign w:val="center"/>
            <w:hideMark/>
          </w:tcPr>
          <w:p w14:paraId="3E76E7AE" w14:textId="77777777" w:rsidR="00767AA9" w:rsidRPr="002A69D9" w:rsidRDefault="00767AA9" w:rsidP="00E643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2130.0 (600.0-4200.0)</w:t>
            </w:r>
          </w:p>
        </w:tc>
        <w:tc>
          <w:tcPr>
            <w:tcW w:w="992" w:type="dxa"/>
            <w:vAlign w:val="center"/>
            <w:hideMark/>
          </w:tcPr>
          <w:p w14:paraId="72A2D427" w14:textId="77777777" w:rsidR="00767AA9" w:rsidRPr="002A69D9" w:rsidRDefault="00767AA9" w:rsidP="00E643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649</w:t>
            </w:r>
          </w:p>
        </w:tc>
        <w:tc>
          <w:tcPr>
            <w:tcW w:w="2268" w:type="dxa"/>
            <w:gridSpan w:val="2"/>
            <w:vAlign w:val="center"/>
            <w:hideMark/>
          </w:tcPr>
          <w:p w14:paraId="6BB1C31E" w14:textId="77777777" w:rsidR="00767AA9" w:rsidRPr="002A69D9" w:rsidRDefault="00767AA9" w:rsidP="00E643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574 (0.131-2.302)</w:t>
            </w:r>
          </w:p>
        </w:tc>
        <w:tc>
          <w:tcPr>
            <w:tcW w:w="2126" w:type="dxa"/>
            <w:vAlign w:val="center"/>
            <w:hideMark/>
          </w:tcPr>
          <w:p w14:paraId="1D9745EB" w14:textId="77777777" w:rsidR="00767AA9" w:rsidRPr="002A69D9" w:rsidRDefault="00767AA9" w:rsidP="00E643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.102 (0.260-4.673)</w:t>
            </w:r>
          </w:p>
        </w:tc>
      </w:tr>
      <w:tr w:rsidR="002A69D9" w:rsidRPr="002A69D9" w14:paraId="05D78A0B" w14:textId="77777777" w:rsidTr="00E64339">
        <w:trPr>
          <w:jc w:val="center"/>
        </w:trPr>
        <w:tc>
          <w:tcPr>
            <w:tcW w:w="2268" w:type="dxa"/>
            <w:vAlign w:val="center"/>
            <w:hideMark/>
          </w:tcPr>
          <w:p w14:paraId="0037E0C8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INS/DEL</w:t>
            </w:r>
          </w:p>
        </w:tc>
        <w:tc>
          <w:tcPr>
            <w:tcW w:w="1276" w:type="dxa"/>
            <w:vAlign w:val="center"/>
            <w:hideMark/>
          </w:tcPr>
          <w:p w14:paraId="7AB6F833" w14:textId="77777777" w:rsidR="00767AA9" w:rsidRPr="002A69D9" w:rsidRDefault="00767AA9" w:rsidP="00E643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4 (53.9)</w:t>
            </w:r>
          </w:p>
        </w:tc>
        <w:tc>
          <w:tcPr>
            <w:tcW w:w="2410" w:type="dxa"/>
            <w:vAlign w:val="center"/>
            <w:hideMark/>
          </w:tcPr>
          <w:p w14:paraId="585CA86D" w14:textId="77777777" w:rsidR="00767AA9" w:rsidRPr="002A69D9" w:rsidRDefault="00767AA9" w:rsidP="00E643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2572.0 (900.0-4400.0)</w:t>
            </w:r>
          </w:p>
        </w:tc>
        <w:tc>
          <w:tcPr>
            <w:tcW w:w="992" w:type="dxa"/>
            <w:vAlign w:val="center"/>
          </w:tcPr>
          <w:p w14:paraId="75B63509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6A1D997F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0C968777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</w:tr>
      <w:tr w:rsidR="002A69D9" w:rsidRPr="002A69D9" w14:paraId="3C5AD71B" w14:textId="77777777" w:rsidTr="00E64339">
        <w:trPr>
          <w:jc w:val="center"/>
        </w:trPr>
        <w:tc>
          <w:tcPr>
            <w:tcW w:w="2268" w:type="dxa"/>
            <w:vAlign w:val="center"/>
            <w:hideMark/>
          </w:tcPr>
          <w:p w14:paraId="38D7891C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INS/INS</w:t>
            </w:r>
          </w:p>
        </w:tc>
        <w:tc>
          <w:tcPr>
            <w:tcW w:w="1276" w:type="dxa"/>
            <w:vAlign w:val="center"/>
            <w:hideMark/>
          </w:tcPr>
          <w:p w14:paraId="3FB3CB18" w14:textId="77777777" w:rsidR="00767AA9" w:rsidRPr="002A69D9" w:rsidRDefault="00767AA9" w:rsidP="00E643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7 (26.9)</w:t>
            </w:r>
          </w:p>
        </w:tc>
        <w:tc>
          <w:tcPr>
            <w:tcW w:w="2410" w:type="dxa"/>
            <w:vAlign w:val="center"/>
            <w:hideMark/>
          </w:tcPr>
          <w:p w14:paraId="6F831BFA" w14:textId="77777777" w:rsidR="00767AA9" w:rsidRPr="002A69D9" w:rsidRDefault="00767AA9" w:rsidP="00E643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2824.1 (1074.6-4094.9)</w:t>
            </w:r>
          </w:p>
        </w:tc>
        <w:tc>
          <w:tcPr>
            <w:tcW w:w="992" w:type="dxa"/>
            <w:vAlign w:val="center"/>
            <w:hideMark/>
          </w:tcPr>
          <w:p w14:paraId="13D531DF" w14:textId="77777777" w:rsidR="00767AA9" w:rsidRPr="002A69D9" w:rsidRDefault="00767AA9" w:rsidP="00E643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634</w:t>
            </w:r>
          </w:p>
        </w:tc>
        <w:tc>
          <w:tcPr>
            <w:tcW w:w="2268" w:type="dxa"/>
            <w:gridSpan w:val="2"/>
            <w:vAlign w:val="center"/>
            <w:hideMark/>
          </w:tcPr>
          <w:p w14:paraId="74E6E8CA" w14:textId="77777777" w:rsidR="00767AA9" w:rsidRPr="002A69D9" w:rsidRDefault="00767AA9" w:rsidP="00E643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387 (0.076-1.609)</w:t>
            </w:r>
          </w:p>
        </w:tc>
        <w:tc>
          <w:tcPr>
            <w:tcW w:w="2126" w:type="dxa"/>
            <w:vAlign w:val="center"/>
            <w:hideMark/>
          </w:tcPr>
          <w:p w14:paraId="597D70BD" w14:textId="77777777" w:rsidR="00767AA9" w:rsidRPr="002A69D9" w:rsidRDefault="00767AA9" w:rsidP="00E643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901 (0.235-3.458)</w:t>
            </w:r>
          </w:p>
        </w:tc>
      </w:tr>
      <w:tr w:rsidR="002A69D9" w:rsidRPr="002A69D9" w14:paraId="7B072184" w14:textId="77777777" w:rsidTr="00E64339">
        <w:trPr>
          <w:jc w:val="center"/>
        </w:trPr>
        <w:tc>
          <w:tcPr>
            <w:tcW w:w="2268" w:type="dxa"/>
            <w:vAlign w:val="center"/>
            <w:hideMark/>
          </w:tcPr>
          <w:p w14:paraId="03FAF57D" w14:textId="77777777" w:rsidR="00767AA9" w:rsidRPr="002A69D9" w:rsidRDefault="00767AA9" w:rsidP="00E643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40"/>
                <w:szCs w:val="40"/>
                <w:lang w:val="en-US"/>
              </w:rPr>
              <w:t>CASP8</w:t>
            </w:r>
            <w:r w:rsidRPr="002A69D9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  <w:t xml:space="preserve"> (rs59308963)</w:t>
            </w:r>
          </w:p>
        </w:tc>
        <w:tc>
          <w:tcPr>
            <w:tcW w:w="1276" w:type="dxa"/>
            <w:vAlign w:val="center"/>
          </w:tcPr>
          <w:p w14:paraId="4DA8653F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5040FB80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7FD40A1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79A5463D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548485A0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</w:tr>
      <w:tr w:rsidR="002A69D9" w:rsidRPr="002A69D9" w14:paraId="339D7335" w14:textId="77777777" w:rsidTr="00E64339">
        <w:trPr>
          <w:jc w:val="center"/>
        </w:trPr>
        <w:tc>
          <w:tcPr>
            <w:tcW w:w="2268" w:type="dxa"/>
            <w:vAlign w:val="center"/>
            <w:hideMark/>
          </w:tcPr>
          <w:p w14:paraId="5B9DAF5A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DEL/DEL</w:t>
            </w:r>
          </w:p>
        </w:tc>
        <w:tc>
          <w:tcPr>
            <w:tcW w:w="1276" w:type="dxa"/>
            <w:vAlign w:val="center"/>
            <w:hideMark/>
          </w:tcPr>
          <w:p w14:paraId="4B5CE6D6" w14:textId="77777777" w:rsidR="00767AA9" w:rsidRPr="002A69D9" w:rsidRDefault="00767AA9" w:rsidP="00E643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7 (26.9)</w:t>
            </w:r>
          </w:p>
        </w:tc>
        <w:tc>
          <w:tcPr>
            <w:tcW w:w="2410" w:type="dxa"/>
            <w:vAlign w:val="center"/>
            <w:hideMark/>
          </w:tcPr>
          <w:p w14:paraId="46108319" w14:textId="77777777" w:rsidR="00767AA9" w:rsidRPr="002A69D9" w:rsidRDefault="00767AA9" w:rsidP="00E643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2972.3 (1500.0-4000.0)</w:t>
            </w:r>
          </w:p>
        </w:tc>
        <w:tc>
          <w:tcPr>
            <w:tcW w:w="992" w:type="dxa"/>
            <w:vAlign w:val="center"/>
            <w:hideMark/>
          </w:tcPr>
          <w:p w14:paraId="02822A61" w14:textId="77777777" w:rsidR="00767AA9" w:rsidRPr="002A69D9" w:rsidRDefault="00767AA9" w:rsidP="00E643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649</w:t>
            </w:r>
          </w:p>
        </w:tc>
        <w:tc>
          <w:tcPr>
            <w:tcW w:w="2268" w:type="dxa"/>
            <w:gridSpan w:val="2"/>
            <w:vAlign w:val="center"/>
            <w:hideMark/>
          </w:tcPr>
          <w:p w14:paraId="56A08BFA" w14:textId="77777777" w:rsidR="00767AA9" w:rsidRPr="002A69D9" w:rsidRDefault="00767AA9" w:rsidP="00E643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322 (0.056-1.393)</w:t>
            </w:r>
          </w:p>
        </w:tc>
        <w:tc>
          <w:tcPr>
            <w:tcW w:w="2126" w:type="dxa"/>
            <w:vAlign w:val="center"/>
            <w:hideMark/>
          </w:tcPr>
          <w:p w14:paraId="6826CD43" w14:textId="77777777" w:rsidR="00767AA9" w:rsidRPr="002A69D9" w:rsidRDefault="00767AA9" w:rsidP="00E643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859 (0.309-2.384)</w:t>
            </w:r>
          </w:p>
        </w:tc>
      </w:tr>
      <w:tr w:rsidR="002A69D9" w:rsidRPr="002A69D9" w14:paraId="4E9A9B92" w14:textId="77777777" w:rsidTr="00E64339">
        <w:trPr>
          <w:jc w:val="center"/>
        </w:trPr>
        <w:tc>
          <w:tcPr>
            <w:tcW w:w="2268" w:type="dxa"/>
            <w:vAlign w:val="center"/>
            <w:hideMark/>
          </w:tcPr>
          <w:p w14:paraId="3A59995D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INS/DEL</w:t>
            </w:r>
          </w:p>
        </w:tc>
        <w:tc>
          <w:tcPr>
            <w:tcW w:w="1276" w:type="dxa"/>
            <w:vAlign w:val="center"/>
            <w:hideMark/>
          </w:tcPr>
          <w:p w14:paraId="1A5D47D9" w14:textId="77777777" w:rsidR="00767AA9" w:rsidRPr="002A69D9" w:rsidRDefault="00767AA9" w:rsidP="00E643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6 (61.6)</w:t>
            </w:r>
          </w:p>
        </w:tc>
        <w:tc>
          <w:tcPr>
            <w:tcW w:w="2410" w:type="dxa"/>
            <w:vAlign w:val="center"/>
            <w:hideMark/>
          </w:tcPr>
          <w:p w14:paraId="079A191E" w14:textId="77777777" w:rsidR="00767AA9" w:rsidRPr="002A69D9" w:rsidRDefault="00767AA9" w:rsidP="00E643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2409.2 (600.0-4400.0)</w:t>
            </w:r>
          </w:p>
        </w:tc>
        <w:tc>
          <w:tcPr>
            <w:tcW w:w="992" w:type="dxa"/>
            <w:vAlign w:val="center"/>
          </w:tcPr>
          <w:p w14:paraId="3DC239BD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5F2DD715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7CA12F25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</w:tr>
      <w:tr w:rsidR="002A69D9" w:rsidRPr="002A69D9" w14:paraId="33BAEA67" w14:textId="77777777" w:rsidTr="00E64339">
        <w:trPr>
          <w:jc w:val="center"/>
        </w:trPr>
        <w:tc>
          <w:tcPr>
            <w:tcW w:w="2268" w:type="dxa"/>
            <w:vAlign w:val="center"/>
            <w:hideMark/>
          </w:tcPr>
          <w:p w14:paraId="1C4F1711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INS/INS</w:t>
            </w:r>
          </w:p>
        </w:tc>
        <w:tc>
          <w:tcPr>
            <w:tcW w:w="1276" w:type="dxa"/>
            <w:vAlign w:val="center"/>
            <w:hideMark/>
          </w:tcPr>
          <w:p w14:paraId="2134B7A7" w14:textId="77777777" w:rsidR="00767AA9" w:rsidRPr="002A69D9" w:rsidRDefault="00767AA9" w:rsidP="00E643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3 (11.5)</w:t>
            </w:r>
          </w:p>
        </w:tc>
        <w:tc>
          <w:tcPr>
            <w:tcW w:w="2410" w:type="dxa"/>
            <w:vAlign w:val="center"/>
            <w:hideMark/>
          </w:tcPr>
          <w:p w14:paraId="7E76384A" w14:textId="77777777" w:rsidR="00767AA9" w:rsidRPr="002A69D9" w:rsidRDefault="00767AA9" w:rsidP="00E643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2362.8 (1074.6-4094.9)</w:t>
            </w:r>
          </w:p>
        </w:tc>
        <w:tc>
          <w:tcPr>
            <w:tcW w:w="992" w:type="dxa"/>
            <w:vAlign w:val="center"/>
            <w:hideMark/>
          </w:tcPr>
          <w:p w14:paraId="185A58AF" w14:textId="77777777" w:rsidR="00767AA9" w:rsidRPr="002A69D9" w:rsidRDefault="00767AA9" w:rsidP="00E643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577</w:t>
            </w:r>
          </w:p>
        </w:tc>
        <w:tc>
          <w:tcPr>
            <w:tcW w:w="2268" w:type="dxa"/>
            <w:gridSpan w:val="2"/>
            <w:vAlign w:val="center"/>
            <w:hideMark/>
          </w:tcPr>
          <w:p w14:paraId="5D08F755" w14:textId="77777777" w:rsidR="00767AA9" w:rsidRPr="002A69D9" w:rsidRDefault="00767AA9" w:rsidP="00E643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358 (0.058-1.670)</w:t>
            </w:r>
          </w:p>
        </w:tc>
        <w:tc>
          <w:tcPr>
            <w:tcW w:w="2126" w:type="dxa"/>
            <w:vAlign w:val="center"/>
            <w:hideMark/>
          </w:tcPr>
          <w:p w14:paraId="3C0555D7" w14:textId="77777777" w:rsidR="00767AA9" w:rsidRPr="002A69D9" w:rsidRDefault="00767AA9" w:rsidP="00E643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.114 (0.234-5.315)</w:t>
            </w:r>
          </w:p>
        </w:tc>
      </w:tr>
      <w:tr w:rsidR="002A69D9" w:rsidRPr="002A69D9" w14:paraId="1743C807" w14:textId="77777777" w:rsidTr="00E64339">
        <w:trPr>
          <w:jc w:val="center"/>
        </w:trPr>
        <w:tc>
          <w:tcPr>
            <w:tcW w:w="2268" w:type="dxa"/>
            <w:vAlign w:val="center"/>
            <w:hideMark/>
          </w:tcPr>
          <w:p w14:paraId="24BF4E55" w14:textId="77777777" w:rsidR="00767AA9" w:rsidRPr="002A69D9" w:rsidRDefault="00767AA9" w:rsidP="00E643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40"/>
                <w:szCs w:val="40"/>
                <w:lang w:val="en-US"/>
              </w:rPr>
              <w:t>CASP9</w:t>
            </w:r>
            <w:r w:rsidRPr="002A69D9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  <w:t xml:space="preserve"> (rs61079693)</w:t>
            </w:r>
          </w:p>
        </w:tc>
        <w:tc>
          <w:tcPr>
            <w:tcW w:w="1276" w:type="dxa"/>
            <w:vAlign w:val="center"/>
          </w:tcPr>
          <w:p w14:paraId="5A2CCF58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041B5337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7541C34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60CACBB5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5EF5D045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</w:tr>
      <w:tr w:rsidR="002A69D9" w:rsidRPr="002A69D9" w14:paraId="09ED0D68" w14:textId="77777777" w:rsidTr="00E64339">
        <w:trPr>
          <w:jc w:val="center"/>
        </w:trPr>
        <w:tc>
          <w:tcPr>
            <w:tcW w:w="2268" w:type="dxa"/>
            <w:vAlign w:val="center"/>
            <w:hideMark/>
          </w:tcPr>
          <w:p w14:paraId="1E5D69AB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DEL/DEL</w:t>
            </w:r>
          </w:p>
        </w:tc>
        <w:tc>
          <w:tcPr>
            <w:tcW w:w="1276" w:type="dxa"/>
            <w:vAlign w:val="center"/>
            <w:hideMark/>
          </w:tcPr>
          <w:p w14:paraId="00AB96A6" w14:textId="77777777" w:rsidR="00767AA9" w:rsidRPr="002A69D9" w:rsidRDefault="00767AA9" w:rsidP="00E643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5 (19.2)</w:t>
            </w:r>
          </w:p>
        </w:tc>
        <w:tc>
          <w:tcPr>
            <w:tcW w:w="2410" w:type="dxa"/>
            <w:vAlign w:val="center"/>
            <w:hideMark/>
          </w:tcPr>
          <w:p w14:paraId="51BF0365" w14:textId="77777777" w:rsidR="00767AA9" w:rsidRPr="002A69D9" w:rsidRDefault="00767AA9" w:rsidP="00E643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3117.7 (1300.0-4400.0)</w:t>
            </w:r>
          </w:p>
        </w:tc>
        <w:tc>
          <w:tcPr>
            <w:tcW w:w="992" w:type="dxa"/>
            <w:vAlign w:val="center"/>
            <w:hideMark/>
          </w:tcPr>
          <w:p w14:paraId="27F21029" w14:textId="77777777" w:rsidR="00767AA9" w:rsidRPr="002A69D9" w:rsidRDefault="00767AA9" w:rsidP="00E643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193</w:t>
            </w:r>
          </w:p>
        </w:tc>
        <w:tc>
          <w:tcPr>
            <w:tcW w:w="2268" w:type="dxa"/>
            <w:gridSpan w:val="2"/>
            <w:vAlign w:val="center"/>
            <w:hideMark/>
          </w:tcPr>
          <w:p w14:paraId="0C62CB5E" w14:textId="77777777" w:rsidR="00767AA9" w:rsidRPr="002A69D9" w:rsidRDefault="00767AA9" w:rsidP="00E643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160 (0.020-0.821)</w:t>
            </w:r>
          </w:p>
        </w:tc>
        <w:tc>
          <w:tcPr>
            <w:tcW w:w="2126" w:type="dxa"/>
            <w:vAlign w:val="center"/>
            <w:hideMark/>
          </w:tcPr>
          <w:p w14:paraId="452079CA" w14:textId="77777777" w:rsidR="00767AA9" w:rsidRPr="002A69D9" w:rsidRDefault="00767AA9" w:rsidP="00E643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2.488 (0.873-7.093)</w:t>
            </w:r>
          </w:p>
        </w:tc>
      </w:tr>
      <w:tr w:rsidR="002A69D9" w:rsidRPr="002A69D9" w14:paraId="628DF514" w14:textId="77777777" w:rsidTr="00E64339">
        <w:trPr>
          <w:jc w:val="center"/>
        </w:trPr>
        <w:tc>
          <w:tcPr>
            <w:tcW w:w="2268" w:type="dxa"/>
            <w:vAlign w:val="center"/>
            <w:hideMark/>
          </w:tcPr>
          <w:p w14:paraId="66280C25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INS/DEL</w:t>
            </w:r>
          </w:p>
        </w:tc>
        <w:tc>
          <w:tcPr>
            <w:tcW w:w="1276" w:type="dxa"/>
            <w:vAlign w:val="center"/>
            <w:hideMark/>
          </w:tcPr>
          <w:p w14:paraId="2966DE94" w14:textId="77777777" w:rsidR="00767AA9" w:rsidRPr="002A69D9" w:rsidRDefault="00767AA9" w:rsidP="00E643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8 (69.3)</w:t>
            </w:r>
          </w:p>
        </w:tc>
        <w:tc>
          <w:tcPr>
            <w:tcW w:w="2410" w:type="dxa"/>
            <w:vAlign w:val="center"/>
            <w:hideMark/>
          </w:tcPr>
          <w:p w14:paraId="6A75A642" w14:textId="77777777" w:rsidR="00767AA9" w:rsidRPr="002A69D9" w:rsidRDefault="00767AA9" w:rsidP="00E643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2310.4 (600.0-4200.0)</w:t>
            </w:r>
          </w:p>
        </w:tc>
        <w:tc>
          <w:tcPr>
            <w:tcW w:w="992" w:type="dxa"/>
            <w:vAlign w:val="center"/>
          </w:tcPr>
          <w:p w14:paraId="3E7831A8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2415C14A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71A503C1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</w:tr>
      <w:tr w:rsidR="002A69D9" w:rsidRPr="002A69D9" w14:paraId="2991BAB1" w14:textId="77777777" w:rsidTr="00E64339">
        <w:trPr>
          <w:jc w:val="center"/>
        </w:trPr>
        <w:tc>
          <w:tcPr>
            <w:tcW w:w="2268" w:type="dxa"/>
            <w:vAlign w:val="center"/>
            <w:hideMark/>
          </w:tcPr>
          <w:p w14:paraId="7AFFE4BE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INS/INS</w:t>
            </w:r>
          </w:p>
        </w:tc>
        <w:tc>
          <w:tcPr>
            <w:tcW w:w="1276" w:type="dxa"/>
            <w:vAlign w:val="center"/>
            <w:hideMark/>
          </w:tcPr>
          <w:p w14:paraId="45F73D1E" w14:textId="77777777" w:rsidR="00767AA9" w:rsidRPr="002A69D9" w:rsidRDefault="00767AA9" w:rsidP="00E643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3 (11.5)</w:t>
            </w:r>
          </w:p>
        </w:tc>
        <w:tc>
          <w:tcPr>
            <w:tcW w:w="2410" w:type="dxa"/>
            <w:vAlign w:val="center"/>
            <w:hideMark/>
          </w:tcPr>
          <w:p w14:paraId="38F0778C" w14:textId="77777777" w:rsidR="00767AA9" w:rsidRPr="002A69D9" w:rsidRDefault="00767AA9" w:rsidP="00E643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3226.8 (2800.0-4000.0)</w:t>
            </w:r>
          </w:p>
        </w:tc>
        <w:tc>
          <w:tcPr>
            <w:tcW w:w="992" w:type="dxa"/>
            <w:vAlign w:val="center"/>
            <w:hideMark/>
          </w:tcPr>
          <w:p w14:paraId="7C2712EB" w14:textId="77777777" w:rsidR="00767AA9" w:rsidRPr="002A69D9" w:rsidRDefault="00767AA9" w:rsidP="00E643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463</w:t>
            </w:r>
          </w:p>
        </w:tc>
        <w:tc>
          <w:tcPr>
            <w:tcW w:w="2268" w:type="dxa"/>
            <w:gridSpan w:val="2"/>
            <w:vAlign w:val="center"/>
            <w:hideMark/>
          </w:tcPr>
          <w:p w14:paraId="020DB224" w14:textId="77777777" w:rsidR="00767AA9" w:rsidRPr="002A69D9" w:rsidRDefault="00767AA9" w:rsidP="00E643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144 (0.007-0.940)</w:t>
            </w:r>
          </w:p>
        </w:tc>
        <w:tc>
          <w:tcPr>
            <w:tcW w:w="2126" w:type="dxa"/>
            <w:vAlign w:val="center"/>
            <w:hideMark/>
          </w:tcPr>
          <w:p w14:paraId="6277D0CA" w14:textId="77777777" w:rsidR="00767AA9" w:rsidRPr="002A69D9" w:rsidRDefault="00767AA9" w:rsidP="00E643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944 (0.241-3.707)</w:t>
            </w:r>
          </w:p>
        </w:tc>
      </w:tr>
      <w:tr w:rsidR="002A69D9" w:rsidRPr="002A69D9" w14:paraId="6BBCAC79" w14:textId="77777777" w:rsidTr="00E64339">
        <w:trPr>
          <w:jc w:val="center"/>
        </w:trPr>
        <w:tc>
          <w:tcPr>
            <w:tcW w:w="2268" w:type="dxa"/>
            <w:vAlign w:val="center"/>
            <w:hideMark/>
          </w:tcPr>
          <w:p w14:paraId="56B3D298" w14:textId="77777777" w:rsidR="00767AA9" w:rsidRPr="002A69D9" w:rsidRDefault="00767AA9" w:rsidP="00E643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40"/>
                <w:szCs w:val="40"/>
                <w:lang w:val="en-US"/>
              </w:rPr>
              <w:t>CASP3</w:t>
            </w:r>
            <w:r w:rsidRPr="002A69D9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  <w:t xml:space="preserve"> (rs4647655)</w:t>
            </w:r>
          </w:p>
        </w:tc>
        <w:tc>
          <w:tcPr>
            <w:tcW w:w="1276" w:type="dxa"/>
            <w:vAlign w:val="center"/>
          </w:tcPr>
          <w:p w14:paraId="4BA2F732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45F21B2C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40930F0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1FA74BBE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701188DE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</w:tr>
      <w:tr w:rsidR="002A69D9" w:rsidRPr="002A69D9" w14:paraId="080303E4" w14:textId="77777777" w:rsidTr="00E64339">
        <w:trPr>
          <w:jc w:val="center"/>
        </w:trPr>
        <w:tc>
          <w:tcPr>
            <w:tcW w:w="2268" w:type="dxa"/>
            <w:vAlign w:val="center"/>
            <w:hideMark/>
          </w:tcPr>
          <w:p w14:paraId="403199AA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DEL/DEL</w:t>
            </w:r>
          </w:p>
        </w:tc>
        <w:tc>
          <w:tcPr>
            <w:tcW w:w="1276" w:type="dxa"/>
            <w:vAlign w:val="center"/>
            <w:hideMark/>
          </w:tcPr>
          <w:p w14:paraId="49E0E467" w14:textId="77777777" w:rsidR="00767AA9" w:rsidRPr="002A69D9" w:rsidRDefault="00767AA9" w:rsidP="00E643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7 (65.4)</w:t>
            </w:r>
          </w:p>
        </w:tc>
        <w:tc>
          <w:tcPr>
            <w:tcW w:w="2410" w:type="dxa"/>
            <w:vAlign w:val="center"/>
            <w:hideMark/>
          </w:tcPr>
          <w:p w14:paraId="53A70E7F" w14:textId="77777777" w:rsidR="00767AA9" w:rsidRPr="002A69D9" w:rsidRDefault="00767AA9" w:rsidP="00E643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2500.4 (600.0-4400.0)</w:t>
            </w:r>
          </w:p>
        </w:tc>
        <w:tc>
          <w:tcPr>
            <w:tcW w:w="992" w:type="dxa"/>
            <w:vAlign w:val="center"/>
            <w:hideMark/>
          </w:tcPr>
          <w:p w14:paraId="4AE3F820" w14:textId="77777777" w:rsidR="00767AA9" w:rsidRPr="002A69D9" w:rsidRDefault="00767AA9" w:rsidP="00E643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739</w:t>
            </w:r>
          </w:p>
        </w:tc>
        <w:tc>
          <w:tcPr>
            <w:tcW w:w="2268" w:type="dxa"/>
            <w:gridSpan w:val="2"/>
            <w:vAlign w:val="center"/>
            <w:hideMark/>
          </w:tcPr>
          <w:p w14:paraId="26B2C33C" w14:textId="77777777" w:rsidR="00767AA9" w:rsidRPr="002A69D9" w:rsidRDefault="00767AA9" w:rsidP="00E643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137 (0.003-1.024)</w:t>
            </w:r>
          </w:p>
        </w:tc>
        <w:tc>
          <w:tcPr>
            <w:tcW w:w="2126" w:type="dxa"/>
            <w:vAlign w:val="center"/>
            <w:hideMark/>
          </w:tcPr>
          <w:p w14:paraId="32F8A5F2" w14:textId="77777777" w:rsidR="00767AA9" w:rsidRPr="002A69D9" w:rsidRDefault="00767AA9" w:rsidP="00E643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855 (0.314-2.327)</w:t>
            </w:r>
          </w:p>
        </w:tc>
      </w:tr>
      <w:tr w:rsidR="002A69D9" w:rsidRPr="002A69D9" w14:paraId="395FE042" w14:textId="77777777" w:rsidTr="00E64339">
        <w:trPr>
          <w:jc w:val="center"/>
        </w:trPr>
        <w:tc>
          <w:tcPr>
            <w:tcW w:w="2268" w:type="dxa"/>
            <w:vAlign w:val="center"/>
            <w:hideMark/>
          </w:tcPr>
          <w:p w14:paraId="76B90689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INS/DEL</w:t>
            </w:r>
          </w:p>
        </w:tc>
        <w:tc>
          <w:tcPr>
            <w:tcW w:w="1276" w:type="dxa"/>
            <w:vAlign w:val="center"/>
            <w:hideMark/>
          </w:tcPr>
          <w:p w14:paraId="333CA544" w14:textId="77777777" w:rsidR="00767AA9" w:rsidRPr="002A69D9" w:rsidRDefault="00767AA9" w:rsidP="00E643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7 (26.9)</w:t>
            </w:r>
          </w:p>
        </w:tc>
        <w:tc>
          <w:tcPr>
            <w:tcW w:w="2410" w:type="dxa"/>
            <w:vAlign w:val="center"/>
            <w:hideMark/>
          </w:tcPr>
          <w:p w14:paraId="389CDFF8" w14:textId="77777777" w:rsidR="00767AA9" w:rsidRPr="002A69D9" w:rsidRDefault="00767AA9" w:rsidP="00E643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2485.8 (1074.6-4094.9)</w:t>
            </w:r>
          </w:p>
        </w:tc>
        <w:tc>
          <w:tcPr>
            <w:tcW w:w="992" w:type="dxa"/>
            <w:vAlign w:val="center"/>
          </w:tcPr>
          <w:p w14:paraId="754904C2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0D487440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2FA072C6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</w:tr>
      <w:tr w:rsidR="002A69D9" w:rsidRPr="002A69D9" w14:paraId="679FD07B" w14:textId="77777777" w:rsidTr="00E64339">
        <w:trPr>
          <w:jc w:val="center"/>
        </w:trPr>
        <w:tc>
          <w:tcPr>
            <w:tcW w:w="2268" w:type="dxa"/>
            <w:vAlign w:val="center"/>
            <w:hideMark/>
          </w:tcPr>
          <w:p w14:paraId="2E2B2503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INS/INS</w:t>
            </w:r>
          </w:p>
        </w:tc>
        <w:tc>
          <w:tcPr>
            <w:tcW w:w="1276" w:type="dxa"/>
            <w:vAlign w:val="center"/>
            <w:hideMark/>
          </w:tcPr>
          <w:p w14:paraId="4837A02F" w14:textId="77777777" w:rsidR="00767AA9" w:rsidRPr="002A69D9" w:rsidRDefault="00767AA9" w:rsidP="00E643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2 (7.7)</w:t>
            </w:r>
          </w:p>
        </w:tc>
        <w:tc>
          <w:tcPr>
            <w:tcW w:w="2410" w:type="dxa"/>
            <w:vAlign w:val="center"/>
            <w:hideMark/>
          </w:tcPr>
          <w:p w14:paraId="1908F87A" w14:textId="77777777" w:rsidR="00767AA9" w:rsidRPr="002A69D9" w:rsidRDefault="00767AA9" w:rsidP="00E643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3193.7 (3000.0-3400.0)</w:t>
            </w:r>
          </w:p>
        </w:tc>
        <w:tc>
          <w:tcPr>
            <w:tcW w:w="992" w:type="dxa"/>
            <w:vAlign w:val="center"/>
            <w:hideMark/>
          </w:tcPr>
          <w:p w14:paraId="08312C27" w14:textId="77777777" w:rsidR="00767AA9" w:rsidRPr="002A69D9" w:rsidRDefault="00767AA9" w:rsidP="00E643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927</w:t>
            </w:r>
          </w:p>
        </w:tc>
        <w:tc>
          <w:tcPr>
            <w:tcW w:w="2268" w:type="dxa"/>
            <w:gridSpan w:val="2"/>
            <w:vAlign w:val="center"/>
            <w:hideMark/>
          </w:tcPr>
          <w:p w14:paraId="617780C0" w14:textId="77777777" w:rsidR="00767AA9" w:rsidRPr="002A69D9" w:rsidRDefault="00767AA9" w:rsidP="00E643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.529 (0.402-6.335)</w:t>
            </w:r>
          </w:p>
        </w:tc>
        <w:tc>
          <w:tcPr>
            <w:tcW w:w="2126" w:type="dxa"/>
            <w:vAlign w:val="center"/>
            <w:hideMark/>
          </w:tcPr>
          <w:p w14:paraId="40932283" w14:textId="77777777" w:rsidR="00767AA9" w:rsidRPr="002A69D9" w:rsidRDefault="00767AA9" w:rsidP="00E643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.123 (0.252-5.004)</w:t>
            </w:r>
          </w:p>
        </w:tc>
      </w:tr>
      <w:tr w:rsidR="002A69D9" w:rsidRPr="002A69D9" w14:paraId="0B0CB7CF" w14:textId="77777777" w:rsidTr="00E64339">
        <w:trPr>
          <w:jc w:val="center"/>
        </w:trPr>
        <w:tc>
          <w:tcPr>
            <w:tcW w:w="2268" w:type="dxa"/>
            <w:vAlign w:val="center"/>
            <w:hideMark/>
          </w:tcPr>
          <w:p w14:paraId="790DF72A" w14:textId="77777777" w:rsidR="00767AA9" w:rsidRPr="002A69D9" w:rsidRDefault="00767AA9" w:rsidP="00E643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40"/>
                <w:szCs w:val="40"/>
                <w:lang w:val="en-US"/>
              </w:rPr>
              <w:t>BCL2</w:t>
            </w:r>
            <w:r w:rsidRPr="002A69D9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  <w:t xml:space="preserve"> (rs11269260)</w:t>
            </w:r>
          </w:p>
        </w:tc>
        <w:tc>
          <w:tcPr>
            <w:tcW w:w="1276" w:type="dxa"/>
            <w:vAlign w:val="center"/>
          </w:tcPr>
          <w:p w14:paraId="27D00976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7307A970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7FC2906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6FBE7E0E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79F6C5BC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</w:tr>
      <w:tr w:rsidR="002A69D9" w:rsidRPr="002A69D9" w14:paraId="1767D128" w14:textId="77777777" w:rsidTr="00E64339">
        <w:trPr>
          <w:jc w:val="center"/>
        </w:trPr>
        <w:tc>
          <w:tcPr>
            <w:tcW w:w="2268" w:type="dxa"/>
            <w:vAlign w:val="center"/>
            <w:hideMark/>
          </w:tcPr>
          <w:p w14:paraId="01F43314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DEL/DEL</w:t>
            </w:r>
          </w:p>
        </w:tc>
        <w:tc>
          <w:tcPr>
            <w:tcW w:w="1276" w:type="dxa"/>
            <w:vAlign w:val="center"/>
            <w:hideMark/>
          </w:tcPr>
          <w:p w14:paraId="1058468F" w14:textId="77777777" w:rsidR="00767AA9" w:rsidRPr="002A69D9" w:rsidRDefault="00767AA9" w:rsidP="00E643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8 (30.8)</w:t>
            </w:r>
          </w:p>
        </w:tc>
        <w:tc>
          <w:tcPr>
            <w:tcW w:w="2410" w:type="dxa"/>
            <w:vAlign w:val="center"/>
            <w:hideMark/>
          </w:tcPr>
          <w:p w14:paraId="25978996" w14:textId="77777777" w:rsidR="00767AA9" w:rsidRPr="002A69D9" w:rsidRDefault="00767AA9" w:rsidP="00E643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2825.3 (600.0-4094.9)</w:t>
            </w:r>
          </w:p>
        </w:tc>
        <w:tc>
          <w:tcPr>
            <w:tcW w:w="992" w:type="dxa"/>
            <w:vAlign w:val="center"/>
            <w:hideMark/>
          </w:tcPr>
          <w:p w14:paraId="4185FB5C" w14:textId="77777777" w:rsidR="00767AA9" w:rsidRPr="002A69D9" w:rsidRDefault="00767AA9" w:rsidP="00E643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274</w:t>
            </w:r>
          </w:p>
        </w:tc>
        <w:tc>
          <w:tcPr>
            <w:tcW w:w="2268" w:type="dxa"/>
            <w:gridSpan w:val="2"/>
            <w:vAlign w:val="center"/>
            <w:hideMark/>
          </w:tcPr>
          <w:p w14:paraId="4C08D748" w14:textId="77777777" w:rsidR="00767AA9" w:rsidRPr="002A69D9" w:rsidRDefault="00767AA9" w:rsidP="00E643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514 (0.120-2.000)</w:t>
            </w:r>
          </w:p>
        </w:tc>
        <w:tc>
          <w:tcPr>
            <w:tcW w:w="2126" w:type="dxa"/>
            <w:vAlign w:val="center"/>
            <w:hideMark/>
          </w:tcPr>
          <w:p w14:paraId="0A37BD5A" w14:textId="77777777" w:rsidR="00767AA9" w:rsidRPr="002A69D9" w:rsidRDefault="00767AA9" w:rsidP="00E643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.666 (0.575-4.827)</w:t>
            </w:r>
          </w:p>
        </w:tc>
      </w:tr>
      <w:tr w:rsidR="002A69D9" w:rsidRPr="002A69D9" w14:paraId="13EC4B3F" w14:textId="77777777" w:rsidTr="00E64339">
        <w:trPr>
          <w:jc w:val="center"/>
        </w:trPr>
        <w:tc>
          <w:tcPr>
            <w:tcW w:w="2268" w:type="dxa"/>
            <w:vAlign w:val="center"/>
            <w:hideMark/>
          </w:tcPr>
          <w:p w14:paraId="04CFAC7F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INS/DEL</w:t>
            </w:r>
          </w:p>
        </w:tc>
        <w:tc>
          <w:tcPr>
            <w:tcW w:w="1276" w:type="dxa"/>
            <w:vAlign w:val="center"/>
            <w:hideMark/>
          </w:tcPr>
          <w:p w14:paraId="2E194A1F" w14:textId="77777777" w:rsidR="00767AA9" w:rsidRPr="002A69D9" w:rsidRDefault="00767AA9" w:rsidP="00E643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1 (42.3)</w:t>
            </w:r>
          </w:p>
        </w:tc>
        <w:tc>
          <w:tcPr>
            <w:tcW w:w="2410" w:type="dxa"/>
            <w:vAlign w:val="center"/>
            <w:hideMark/>
          </w:tcPr>
          <w:p w14:paraId="1B3D53C4" w14:textId="77777777" w:rsidR="00767AA9" w:rsidRPr="002A69D9" w:rsidRDefault="00767AA9" w:rsidP="00E643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2376.7 (900.0-4000.0)</w:t>
            </w:r>
          </w:p>
        </w:tc>
        <w:tc>
          <w:tcPr>
            <w:tcW w:w="992" w:type="dxa"/>
            <w:vAlign w:val="center"/>
          </w:tcPr>
          <w:p w14:paraId="1AC34B24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51265BC0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479AAD04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</w:tr>
      <w:tr w:rsidR="002A69D9" w:rsidRPr="002A69D9" w14:paraId="7C22F700" w14:textId="77777777" w:rsidTr="00E64339">
        <w:trPr>
          <w:jc w:val="center"/>
        </w:trPr>
        <w:tc>
          <w:tcPr>
            <w:tcW w:w="2268" w:type="dxa"/>
            <w:vAlign w:val="center"/>
            <w:hideMark/>
          </w:tcPr>
          <w:p w14:paraId="6B0F6CBA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INS/INS</w:t>
            </w:r>
          </w:p>
        </w:tc>
        <w:tc>
          <w:tcPr>
            <w:tcW w:w="1276" w:type="dxa"/>
            <w:vAlign w:val="center"/>
            <w:hideMark/>
          </w:tcPr>
          <w:p w14:paraId="49CB084A" w14:textId="77777777" w:rsidR="00767AA9" w:rsidRPr="002A69D9" w:rsidRDefault="00767AA9" w:rsidP="00E643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7 (26.9)</w:t>
            </w:r>
          </w:p>
        </w:tc>
        <w:tc>
          <w:tcPr>
            <w:tcW w:w="2410" w:type="dxa"/>
            <w:vAlign w:val="center"/>
            <w:hideMark/>
          </w:tcPr>
          <w:p w14:paraId="0D09EE4E" w14:textId="77777777" w:rsidR="00767AA9" w:rsidRPr="002A69D9" w:rsidRDefault="00767AA9" w:rsidP="00E643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2509.9 (1000.0-4400.0)</w:t>
            </w:r>
          </w:p>
        </w:tc>
        <w:tc>
          <w:tcPr>
            <w:tcW w:w="992" w:type="dxa"/>
            <w:vAlign w:val="center"/>
            <w:hideMark/>
          </w:tcPr>
          <w:p w14:paraId="5107DDA2" w14:textId="77777777" w:rsidR="00767AA9" w:rsidRPr="002A69D9" w:rsidRDefault="00767AA9" w:rsidP="00E643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769</w:t>
            </w:r>
          </w:p>
        </w:tc>
        <w:tc>
          <w:tcPr>
            <w:tcW w:w="2268" w:type="dxa"/>
            <w:gridSpan w:val="2"/>
            <w:vAlign w:val="center"/>
            <w:hideMark/>
          </w:tcPr>
          <w:p w14:paraId="35CE6BA4" w14:textId="77777777" w:rsidR="00767AA9" w:rsidRPr="002A69D9" w:rsidRDefault="00767AA9" w:rsidP="00E643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308 (0.068-1.269)</w:t>
            </w:r>
          </w:p>
        </w:tc>
        <w:tc>
          <w:tcPr>
            <w:tcW w:w="2126" w:type="dxa"/>
            <w:vAlign w:val="center"/>
            <w:hideMark/>
          </w:tcPr>
          <w:p w14:paraId="4B04399C" w14:textId="77777777" w:rsidR="00767AA9" w:rsidRPr="002A69D9" w:rsidRDefault="00767AA9" w:rsidP="00E643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861 (0.276-2.690)</w:t>
            </w:r>
          </w:p>
        </w:tc>
      </w:tr>
      <w:tr w:rsidR="002A69D9" w:rsidRPr="002A69D9" w14:paraId="76C1B26B" w14:textId="77777777" w:rsidTr="00E64339">
        <w:trPr>
          <w:jc w:val="center"/>
        </w:trPr>
        <w:tc>
          <w:tcPr>
            <w:tcW w:w="2268" w:type="dxa"/>
            <w:vAlign w:val="center"/>
            <w:hideMark/>
          </w:tcPr>
          <w:p w14:paraId="646AB954" w14:textId="77777777" w:rsidR="00767AA9" w:rsidRPr="002A69D9" w:rsidRDefault="00767AA9" w:rsidP="00E643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40"/>
                <w:szCs w:val="40"/>
                <w:lang w:val="en-US"/>
              </w:rPr>
              <w:t>TP53</w:t>
            </w:r>
            <w:r w:rsidRPr="002A69D9">
              <w:rPr>
                <w:rFonts w:ascii="Times New Roman" w:eastAsia="Times New Roman" w:hAnsi="Times New Roman" w:cs="Times New Roman"/>
                <w:b/>
                <w:color w:val="000000" w:themeColor="text1"/>
                <w:sz w:val="40"/>
                <w:szCs w:val="40"/>
                <w:lang w:val="en-US"/>
              </w:rPr>
              <w:t xml:space="preserve"> (rs17880560)</w:t>
            </w:r>
          </w:p>
        </w:tc>
        <w:tc>
          <w:tcPr>
            <w:tcW w:w="1276" w:type="dxa"/>
            <w:vAlign w:val="center"/>
          </w:tcPr>
          <w:p w14:paraId="6D54AEF1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410" w:type="dxa"/>
            <w:vAlign w:val="center"/>
          </w:tcPr>
          <w:p w14:paraId="64C8552D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478827A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4E326813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7ECF6E26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</w:tr>
      <w:tr w:rsidR="002A69D9" w:rsidRPr="002A69D9" w14:paraId="345F1277" w14:textId="77777777" w:rsidTr="00E64339">
        <w:trPr>
          <w:jc w:val="center"/>
        </w:trPr>
        <w:tc>
          <w:tcPr>
            <w:tcW w:w="2268" w:type="dxa"/>
            <w:vAlign w:val="center"/>
            <w:hideMark/>
          </w:tcPr>
          <w:p w14:paraId="7FE6B492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DEL/DEL</w:t>
            </w:r>
          </w:p>
        </w:tc>
        <w:tc>
          <w:tcPr>
            <w:tcW w:w="1276" w:type="dxa"/>
            <w:vAlign w:val="center"/>
            <w:hideMark/>
          </w:tcPr>
          <w:p w14:paraId="50AA2F10" w14:textId="77777777" w:rsidR="00767AA9" w:rsidRPr="002A69D9" w:rsidRDefault="00767AA9" w:rsidP="00E643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20 (76.9)</w:t>
            </w:r>
          </w:p>
        </w:tc>
        <w:tc>
          <w:tcPr>
            <w:tcW w:w="2410" w:type="dxa"/>
            <w:vAlign w:val="center"/>
            <w:hideMark/>
          </w:tcPr>
          <w:p w14:paraId="2BDC538D" w14:textId="77777777" w:rsidR="00767AA9" w:rsidRPr="002A69D9" w:rsidRDefault="00767AA9" w:rsidP="00E643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2533.6 (900.0-4400.0)</w:t>
            </w:r>
          </w:p>
        </w:tc>
        <w:tc>
          <w:tcPr>
            <w:tcW w:w="992" w:type="dxa"/>
            <w:vAlign w:val="center"/>
            <w:hideMark/>
          </w:tcPr>
          <w:p w14:paraId="3E7E20CA" w14:textId="77777777" w:rsidR="00767AA9" w:rsidRPr="002A69D9" w:rsidRDefault="00767AA9" w:rsidP="00E643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363</w:t>
            </w:r>
          </w:p>
        </w:tc>
        <w:tc>
          <w:tcPr>
            <w:tcW w:w="2268" w:type="dxa"/>
            <w:gridSpan w:val="2"/>
            <w:vAlign w:val="center"/>
            <w:hideMark/>
          </w:tcPr>
          <w:p w14:paraId="07BCB3B0" w14:textId="77777777" w:rsidR="00767AA9" w:rsidRPr="002A69D9" w:rsidRDefault="00767AA9" w:rsidP="00E643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183 (0.004-1.464)</w:t>
            </w:r>
          </w:p>
        </w:tc>
        <w:tc>
          <w:tcPr>
            <w:tcW w:w="2126" w:type="dxa"/>
            <w:vAlign w:val="center"/>
            <w:hideMark/>
          </w:tcPr>
          <w:p w14:paraId="6D46134B" w14:textId="77777777" w:rsidR="00767AA9" w:rsidRPr="002A69D9" w:rsidRDefault="00767AA9" w:rsidP="00E643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672 (0.210-2.143)</w:t>
            </w:r>
          </w:p>
        </w:tc>
      </w:tr>
      <w:tr w:rsidR="002A69D9" w:rsidRPr="002A69D9" w14:paraId="42E04A73" w14:textId="77777777" w:rsidTr="00E64339">
        <w:trPr>
          <w:jc w:val="center"/>
        </w:trPr>
        <w:tc>
          <w:tcPr>
            <w:tcW w:w="2268" w:type="dxa"/>
            <w:vAlign w:val="center"/>
            <w:hideMark/>
          </w:tcPr>
          <w:p w14:paraId="3E544090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INS/DEL</w:t>
            </w:r>
          </w:p>
        </w:tc>
        <w:tc>
          <w:tcPr>
            <w:tcW w:w="1276" w:type="dxa"/>
            <w:vAlign w:val="center"/>
            <w:hideMark/>
          </w:tcPr>
          <w:p w14:paraId="413DAC47" w14:textId="77777777" w:rsidR="00767AA9" w:rsidRPr="002A69D9" w:rsidRDefault="00767AA9" w:rsidP="00E643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5 (19.2)</w:t>
            </w:r>
          </w:p>
        </w:tc>
        <w:tc>
          <w:tcPr>
            <w:tcW w:w="2410" w:type="dxa"/>
            <w:vAlign w:val="center"/>
            <w:hideMark/>
          </w:tcPr>
          <w:p w14:paraId="76070312" w14:textId="77777777" w:rsidR="00767AA9" w:rsidRPr="002A69D9" w:rsidRDefault="00767AA9" w:rsidP="00E643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2535.1 (600.0-4000.0)</w:t>
            </w:r>
          </w:p>
        </w:tc>
        <w:tc>
          <w:tcPr>
            <w:tcW w:w="992" w:type="dxa"/>
            <w:vAlign w:val="center"/>
          </w:tcPr>
          <w:p w14:paraId="060DBD3B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5821454B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0F6C2551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</w:p>
        </w:tc>
      </w:tr>
      <w:tr w:rsidR="002A69D9" w:rsidRPr="002A69D9" w14:paraId="771B53BD" w14:textId="77777777" w:rsidTr="00E64339">
        <w:trPr>
          <w:jc w:val="center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194F632" w14:textId="77777777" w:rsidR="00767AA9" w:rsidRPr="002A69D9" w:rsidRDefault="00767AA9" w:rsidP="00E64339">
            <w:pPr>
              <w:spacing w:before="120" w:after="24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INS/I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AB59C87" w14:textId="77777777" w:rsidR="00767AA9" w:rsidRPr="002A69D9" w:rsidRDefault="00767AA9" w:rsidP="00E64339">
            <w:pPr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 (3.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442C201" w14:textId="77777777" w:rsidR="00767AA9" w:rsidRPr="002A69D9" w:rsidRDefault="00767AA9" w:rsidP="00E64339">
            <w:pPr>
              <w:spacing w:before="120" w:after="240" w:line="240" w:lineRule="auto"/>
              <w:ind w:firstLine="709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280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0198DD5" w14:textId="77777777" w:rsidR="00767AA9" w:rsidRPr="002A69D9" w:rsidRDefault="00767AA9" w:rsidP="00E643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1.00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F630CAE" w14:textId="77777777" w:rsidR="00767AA9" w:rsidRPr="002A69D9" w:rsidRDefault="00767AA9" w:rsidP="00E643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2.640 (0.631-12.87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5EA430E" w14:textId="77777777" w:rsidR="00767AA9" w:rsidRPr="002A69D9" w:rsidRDefault="00767AA9" w:rsidP="00E6433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0.801 (0.051-12.660)</w:t>
            </w:r>
          </w:p>
        </w:tc>
      </w:tr>
      <w:tr w:rsidR="00767AA9" w:rsidRPr="002A69D9" w14:paraId="36B0C0B5" w14:textId="77777777" w:rsidTr="00E64339">
        <w:trPr>
          <w:jc w:val="center"/>
        </w:trPr>
        <w:tc>
          <w:tcPr>
            <w:tcW w:w="11340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6869D3" w14:textId="77777777" w:rsidR="00767AA9" w:rsidRPr="002A69D9" w:rsidRDefault="00767AA9" w:rsidP="00E64339">
            <w:pPr>
              <w:spacing w:before="120" w:after="24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</w:pPr>
            <w:proofErr w:type="spellStart"/>
            <w:r w:rsidRPr="002A69D9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40"/>
                <w:szCs w:val="40"/>
                <w:lang w:val="en-US"/>
              </w:rPr>
              <w:t>Pv</w:t>
            </w:r>
            <w:r w:rsidRPr="002A69D9"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40"/>
                <w:szCs w:val="40"/>
                <w:vertAlign w:val="superscript"/>
                <w:lang w:val="en-US"/>
              </w:rPr>
              <w:t>a</w:t>
            </w:r>
            <w:proofErr w:type="spellEnd"/>
            <w:r w:rsidRPr="002A69D9">
              <w:rPr>
                <w:rFonts w:ascii="Times New Roman" w:eastAsia="Times New Roman" w:hAnsi="Times New Roman" w:cs="Times New Roman"/>
                <w:bCs/>
                <w:color w:val="000000" w:themeColor="text1"/>
                <w:sz w:val="40"/>
                <w:szCs w:val="40"/>
                <w:lang w:val="en-US"/>
              </w:rPr>
              <w:t xml:space="preserve">, </w:t>
            </w:r>
            <w:r w:rsidRPr="002A69D9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40"/>
                <w:szCs w:val="40"/>
                <w:lang w:val="en-US"/>
              </w:rPr>
              <w:t>Plasmodium vivax</w:t>
            </w:r>
            <w:r w:rsidRPr="002A69D9">
              <w:rPr>
                <w:rFonts w:ascii="Times New Roman" w:eastAsia="Times New Roman" w:hAnsi="Times New Roman" w:cs="Times New Roman"/>
                <w:bCs/>
                <w:color w:val="000000" w:themeColor="text1"/>
                <w:sz w:val="40"/>
                <w:szCs w:val="40"/>
                <w:lang w:val="en-US"/>
              </w:rPr>
              <w:t xml:space="preserve">; </w:t>
            </w:r>
            <w:proofErr w:type="spellStart"/>
            <w:r w:rsidRPr="002A69D9">
              <w:rPr>
                <w:rFonts w:ascii="Times New Roman" w:eastAsia="Times New Roman" w:hAnsi="Times New Roman" w:cs="Times New Roman"/>
                <w:bCs/>
                <w:color w:val="000000" w:themeColor="text1"/>
                <w:sz w:val="40"/>
                <w:szCs w:val="40"/>
                <w:vertAlign w:val="superscript"/>
                <w:lang w:val="en-US"/>
              </w:rPr>
              <w:t>b</w:t>
            </w:r>
            <w:r w:rsidRPr="002A69D9">
              <w:rPr>
                <w:rFonts w:ascii="Times New Roman" w:eastAsia="Times New Roman" w:hAnsi="Times New Roman" w:cs="Times New Roman"/>
                <w:bCs/>
                <w:color w:val="000000" w:themeColor="text1"/>
                <w:sz w:val="40"/>
                <w:szCs w:val="40"/>
                <w:lang w:val="en-US"/>
              </w:rPr>
              <w:t>Parasite</w:t>
            </w:r>
            <w:proofErr w:type="spellEnd"/>
            <w:r w:rsidRPr="002A69D9">
              <w:rPr>
                <w:rFonts w:ascii="Times New Roman" w:eastAsia="Times New Roman" w:hAnsi="Times New Roman" w:cs="Times New Roman"/>
                <w:bCs/>
                <w:color w:val="000000" w:themeColor="text1"/>
                <w:sz w:val="40"/>
                <w:szCs w:val="40"/>
                <w:lang w:val="en-US"/>
              </w:rPr>
              <w:t xml:space="preserve"> density </w:t>
            </w: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tested with Log</w:t>
            </w: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bscript"/>
                <w:lang w:val="en-US"/>
              </w:rPr>
              <w:t xml:space="preserve">10 </w:t>
            </w: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 xml:space="preserve">transformed values and presented as geometric means; </w:t>
            </w:r>
            <w:r w:rsidRPr="002A69D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40"/>
                <w:szCs w:val="40"/>
                <w:lang w:val="en-US"/>
              </w:rPr>
              <w:t>P-</w:t>
            </w:r>
            <w:proofErr w:type="spellStart"/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value</w:t>
            </w: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US"/>
              </w:rPr>
              <w:t>c</w:t>
            </w:r>
            <w:proofErr w:type="spellEnd"/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 xml:space="preserve"> obtained after adjustment for ancestry, age, sex and infection history; Crude Odds Ratio (OR)</w:t>
            </w: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US"/>
              </w:rPr>
              <w:t>d</w:t>
            </w: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 xml:space="preserve">; Adjusted </w:t>
            </w:r>
            <w:proofErr w:type="spellStart"/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OR</w:t>
            </w: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vertAlign w:val="superscript"/>
                <w:lang w:val="en-US"/>
              </w:rPr>
              <w:t>e</w:t>
            </w:r>
            <w:r w:rsidRPr="002A69D9">
              <w:rPr>
                <w:rFonts w:ascii="Times New Roman" w:eastAsia="Times New Roman" w:hAnsi="Times New Roman" w:cs="Times New Roman"/>
                <w:color w:val="000000" w:themeColor="text1"/>
                <w:sz w:val="40"/>
                <w:szCs w:val="40"/>
                <w:lang w:val="en-US"/>
              </w:rPr>
              <w:t>.</w:t>
            </w:r>
            <w:proofErr w:type="spellEnd"/>
          </w:p>
        </w:tc>
      </w:tr>
    </w:tbl>
    <w:p w14:paraId="154C298E" w14:textId="77777777" w:rsidR="005D364C" w:rsidRPr="002A69D9" w:rsidRDefault="005D364C">
      <w:pPr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</w:pPr>
    </w:p>
    <w:sectPr w:rsidR="005D364C" w:rsidRPr="002A69D9" w:rsidSect="002A69D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364C"/>
    <w:rsid w:val="00131103"/>
    <w:rsid w:val="002A69D9"/>
    <w:rsid w:val="005D364C"/>
    <w:rsid w:val="00767AA9"/>
    <w:rsid w:val="008D0B2E"/>
    <w:rsid w:val="00E64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4B6A4"/>
  <w15:chartTrackingRefBased/>
  <w15:docId w15:val="{252B01A8-742C-497A-8C01-E2B2FD676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before="240" w:after="240" w:line="360" w:lineRule="auto"/>
        <w:ind w:firstLine="709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364C"/>
    <w:pPr>
      <w:spacing w:before="0" w:after="160" w:line="259" w:lineRule="auto"/>
      <w:ind w:firstLine="0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90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341</Words>
  <Characters>1948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</dc:creator>
  <cp:keywords/>
  <dc:description/>
  <cp:lastModifiedBy>Nithya sudalai</cp:lastModifiedBy>
  <cp:revision>3</cp:revision>
  <dcterms:created xsi:type="dcterms:W3CDTF">2023-02-27T14:18:00Z</dcterms:created>
  <dcterms:modified xsi:type="dcterms:W3CDTF">2023-09-28T04:57:00Z</dcterms:modified>
</cp:coreProperties>
</file>